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D32" w:rsidRDefault="00A152CE">
      <w:r w:rsidRPr="00A152CE">
        <w:rPr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F3EC80" wp14:editId="2FC4C7F0">
                <wp:simplePos x="0" y="0"/>
                <wp:positionH relativeFrom="column">
                  <wp:posOffset>-251999</wp:posOffset>
                </wp:positionH>
                <wp:positionV relativeFrom="paragraph">
                  <wp:posOffset>-45780</wp:posOffset>
                </wp:positionV>
                <wp:extent cx="6044229" cy="6366974"/>
                <wp:effectExtent l="0" t="0" r="0" b="0"/>
                <wp:wrapNone/>
                <wp:docPr id="30" name="25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4229" cy="6366974"/>
                          <a:chOff x="39" y="0"/>
                          <a:chExt cx="6044707" cy="6366989"/>
                        </a:xfrm>
                      </wpg:grpSpPr>
                      <wpg:grpSp>
                        <wpg:cNvPr id="2" name="24 Grupo"/>
                        <wpg:cNvGrpSpPr/>
                        <wpg:grpSpPr>
                          <a:xfrm>
                            <a:off x="39" y="0"/>
                            <a:ext cx="6044707" cy="6366989"/>
                            <a:chOff x="39" y="0"/>
                            <a:chExt cx="6044707" cy="6366989"/>
                          </a:xfrm>
                        </wpg:grpSpPr>
                        <wpg:grpSp>
                          <wpg:cNvPr id="4" name="23 Grupo"/>
                          <wpg:cNvGrpSpPr/>
                          <wpg:grpSpPr>
                            <a:xfrm>
                              <a:off x="39" y="0"/>
                              <a:ext cx="6044707" cy="6366989"/>
                              <a:chOff x="39" y="0"/>
                              <a:chExt cx="6044707" cy="6366989"/>
                            </a:xfrm>
                          </wpg:grpSpPr>
                          <wpg:grpSp>
                            <wpg:cNvPr id="6" name="13 Grupo"/>
                            <wpg:cNvGrpSpPr/>
                            <wpg:grpSpPr>
                              <a:xfrm>
                                <a:off x="39" y="0"/>
                                <a:ext cx="6044707" cy="6366989"/>
                                <a:chOff x="39" y="0"/>
                                <a:chExt cx="6044707" cy="6366989"/>
                              </a:xfrm>
                            </wpg:grpSpPr>
                            <wpg:grpSp>
                              <wpg:cNvPr id="8" name="12 Grupo"/>
                              <wpg:cNvGrpSpPr/>
                              <wpg:grpSpPr>
                                <a:xfrm>
                                  <a:off x="39" y="0"/>
                                  <a:ext cx="6044707" cy="6366989"/>
                                  <a:chOff x="39" y="0"/>
                                  <a:chExt cx="6044707" cy="6366989"/>
                                </a:xfrm>
                              </wpg:grpSpPr>
                              <wps:wsp>
                                <wps:cNvPr id="10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 rot="16200000">
                                    <a:off x="2607110" y="4271777"/>
                                    <a:ext cx="1312399" cy="47836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A152CE" w:rsidRDefault="00A152CE" w:rsidP="00A152CE">
                                      <w:pPr>
                                        <w:pStyle w:val="NormalWeb"/>
                                        <w:spacing w:before="0" w:beforeAutospacing="0" w:after="200" w:afterAutospacing="0" w:line="276" w:lineRule="auto"/>
                                      </w:pPr>
                                      <w:proofErr w:type="spellStart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Observed</w:t>
                                      </w:r>
                                      <w:proofErr w:type="spellEnd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 –</w:t>
                                      </w:r>
                                      <w:proofErr w:type="gramStart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log</w:t>
                                      </w:r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position w:val="-5"/>
                                          <w:sz w:val="18"/>
                                          <w:szCs w:val="18"/>
                                          <w:vertAlign w:val="subscript"/>
                                        </w:rPr>
                                        <w:t>10</w:t>
                                      </w:r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(</w:t>
                                      </w:r>
                                      <w:proofErr w:type="gramEnd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p) 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11" name="10 Grupo"/>
                                <wpg:cNvGrpSpPr/>
                                <wpg:grpSpPr>
                                  <a:xfrm>
                                    <a:off x="39" y="0"/>
                                    <a:ext cx="6044707" cy="6366989"/>
                                    <a:chOff x="39" y="0"/>
                                    <a:chExt cx="6044707" cy="6366989"/>
                                  </a:xfrm>
                                </wpg:grpSpPr>
                                <wpg:grpSp>
                                  <wpg:cNvPr id="12" name="9 Grupo"/>
                                  <wpg:cNvGrpSpPr/>
                                  <wpg:grpSpPr>
                                    <a:xfrm>
                                      <a:off x="39" y="0"/>
                                      <a:ext cx="6044707" cy="6366989"/>
                                      <a:chOff x="39" y="0"/>
                                      <a:chExt cx="6044707" cy="6366989"/>
                                    </a:xfrm>
                                  </wpg:grpSpPr>
                                  <wpg:grpSp>
                                    <wpg:cNvPr id="14" name="8 Grupo"/>
                                    <wpg:cNvGrpSpPr/>
                                    <wpg:grpSpPr>
                                      <a:xfrm>
                                        <a:off x="39" y="0"/>
                                        <a:ext cx="6044707" cy="6366989"/>
                                        <a:chOff x="39" y="0"/>
                                        <a:chExt cx="6044707" cy="6366989"/>
                                      </a:xfrm>
                                    </wpg:grpSpPr>
                                    <wpg:grpSp>
                                      <wpg:cNvPr id="16" name="12 Grupo"/>
                                      <wpg:cNvGrpSpPr>
                                        <a:grpSpLocks noChangeAspect="1"/>
                                      </wpg:cNvGrpSpPr>
                                      <wpg:grpSpPr>
                                        <a:xfrm>
                                          <a:off x="291111" y="0"/>
                                          <a:ext cx="5753635" cy="6366989"/>
                                          <a:chOff x="291111" y="0"/>
                                          <a:chExt cx="4348234" cy="4811916"/>
                                        </a:xfrm>
                                      </wpg:grpSpPr>
                                      <wpg:grpSp>
                                        <wpg:cNvPr id="18" name="11 Grupo"/>
                                        <wpg:cNvGrpSpPr/>
                                        <wpg:grpSpPr>
                                          <a:xfrm>
                                            <a:off x="862495" y="2231008"/>
                                            <a:ext cx="3717135" cy="2580908"/>
                                            <a:chOff x="862495" y="2231003"/>
                                            <a:chExt cx="3718154" cy="2581226"/>
                                          </a:xfrm>
                                        </wpg:grpSpPr>
                                        <wps:wsp>
                                          <wps:cNvPr id="23" name="7 CuadroTexto"/>
                                          <wps:cNvSpPr txBox="1"/>
                                          <wps:spPr>
                                            <a:xfrm>
                                              <a:off x="1053009" y="2231003"/>
                                              <a:ext cx="842570" cy="18666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>
                                            <w:txbxContent>
                                              <w:p w:rsidR="00A152CE" w:rsidRDefault="00A152CE" w:rsidP="00A152CE">
                                                <w:pPr>
                                                  <w:pStyle w:val="NormalWeb"/>
                                                  <w:spacing w:before="0" w:beforeAutospacing="0" w:after="0" w:afterAutospacing="0"/>
                                                </w:pPr>
                                                <w:r>
                                                  <w:rPr>
                                                    <w:rFonts w:ascii="Symbol" w:hAnsi="Symbol"/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</w:t>
                                                </w:r>
                                                <w:r>
                                                  <w:rPr>
                                                    <w:rFonts w:ascii="Symbol" w:hAnsi="Symbol"/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</w:t>
                                                </w:r>
                                                <w:r>
                                                  <w:rPr>
                                                    <w:rFonts w:ascii="Symbol" w:hAnsi="Symbol"/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</w:t>
                                                </w:r>
                                                <w:r>
                                                  <w:rPr>
                                                    <w:rFonts w:ascii="Symbol" w:hAnsi="Symbol"/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</w:t>
                                                </w: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= 3.99</w:t>
                                                </w:r>
                                                <w:r w:rsidR="00955456"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.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spAutoFit/>
                                          </wps:bodyPr>
                                        </wps:wsp>
                                        <wps:wsp>
                                          <wps:cNvPr id="24" name="8 CuadroTexto"/>
                                          <wps:cNvSpPr txBox="1"/>
                                          <wps:spPr>
                                            <a:xfrm>
                                              <a:off x="3039785" y="2231004"/>
                                              <a:ext cx="1402480" cy="18666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>
                                            <w:txbxContent>
                                              <w:p w:rsidR="00A152CE" w:rsidRDefault="00A152CE" w:rsidP="00A152CE">
                                                <w:pPr>
                                                  <w:pStyle w:val="NormalWeb"/>
                                                  <w:spacing w:before="0" w:beforeAutospacing="0" w:after="0" w:afterAutospacing="0"/>
                                                </w:pP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B) A_H_L_PH_B </w:t>
                                                </w:r>
                                                <w:r>
                                                  <w:rPr>
                                                    <w:rFonts w:ascii="Symbol" w:hAnsi="Symbol"/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</w:t>
                                                </w: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= </w:t>
                                                </w: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2.76</w:t>
                                                </w:r>
                                                <w:r w:rsidR="00955456"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.</w:t>
                                                </w:r>
                                                <w:bookmarkStart w:id="0" w:name="_GoBack"/>
                                                <w:bookmarkEnd w:id="0"/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spAutoFit/>
                                          </wps:bodyPr>
                                        </wps:wsp>
                                        <wps:wsp>
                                          <wps:cNvPr id="25" name="9 CuadroTexto"/>
                                          <wps:cNvSpPr txBox="1"/>
                                          <wps:spPr>
                                            <a:xfrm>
                                              <a:off x="862495" y="4625552"/>
                                              <a:ext cx="1356516" cy="186677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>
                                            <w:txbxContent>
                                              <w:p w:rsidR="00A152CE" w:rsidRDefault="00A152CE" w:rsidP="00A152CE">
                                                <w:pPr>
                                                  <w:pStyle w:val="NormalWeb"/>
                                                  <w:spacing w:before="0" w:beforeAutospacing="0" w:after="0" w:afterAutospacing="0"/>
                                                </w:pP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C)  PC1-PC8 </w:t>
                                                </w:r>
                                                <w:r>
                                                  <w:rPr>
                                                    <w:rFonts w:ascii="Symbol" w:hAnsi="Symbol"/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</w:t>
                                                </w: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= 1.31.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spAutoFit/>
                                          </wps:bodyPr>
                                        </wps:wsp>
                                        <wps:wsp>
                                          <wps:cNvPr id="26" name="10 CuadroTexto"/>
                                          <wps:cNvSpPr txBox="1"/>
                                          <wps:spPr>
                                            <a:xfrm>
                                              <a:off x="2821624" y="4625552"/>
                                              <a:ext cx="1759025" cy="18666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>
                                            <w:txbxContent>
                                              <w:p w:rsidR="00A152CE" w:rsidRPr="00A152CE" w:rsidRDefault="00A152CE" w:rsidP="00A152CE">
                                                <w:pPr>
                                                  <w:pStyle w:val="NormalWeb"/>
                                                  <w:spacing w:before="0" w:beforeAutospacing="0" w:after="0" w:afterAutospacing="0"/>
                                                  <w:rPr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D) PC1-PC8_A_H_L_PH_</w:t>
                                                </w:r>
                                                <w:proofErr w:type="gramStart"/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 xml:space="preserve">B  </w:t>
                                                </w:r>
                                                <w:r>
                                                  <w:rPr>
                                                    <w:rFonts w:ascii="Symbol" w:hAnsi="Symbol"/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</w:t>
                                                </w:r>
                                                <w:proofErr w:type="gramEnd"/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= 1.30.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>
                                            <a:spAutoFit/>
                                          </wps:bodyPr>
                                        </wps:wsp>
                                      </wpg:grpSp>
                                      <pic:pic xmlns:pic="http://schemas.openxmlformats.org/drawingml/2006/picture">
                                        <pic:nvPicPr>
                                          <pic:cNvPr id="19" name="Picture 6" descr="C:\QQ\qq_linfo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5122" b="522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291112" y="0"/>
                                            <a:ext cx="2054255" cy="204815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</a:extLst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20" name="Picture 7" descr="C:\QQ\qq_linfo_ETLP.jpeg"/>
                                          <pic:cNvPicPr>
                                            <a:picLocks noChangeArrowheads="1"/>
                                          </pic:cNvPicPr>
                                        </pic:nvPicPr>
                                        <pic:blipFill rotWithShape="1">
                                          <a:blip r:embed="rId6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6166" b="564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2585090" y="1"/>
                                            <a:ext cx="2054255" cy="20459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</a:extLst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21" name="Picture 8" descr="C:\QQ\qq_linfo_c1_c8.jpeg"/>
                                          <pic:cNvPicPr>
                                            <a:picLocks noChangeArrowheads="1"/>
                                          </pic:cNvPicPr>
                                        </pic:nvPicPr>
                                        <pic:blipFill rotWithShape="1"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5122" b="487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291111" y="2424882"/>
                                            <a:ext cx="2054255" cy="20459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</a:extLst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22" name="Picture 9" descr="C:\QQ\qq_linfo_c1_c8_etlp.jpeg"/>
                                          <pic:cNvPicPr>
                                            <a:picLocks noChangeArrowheads="1"/>
                                          </pic:cNvPicPr>
                                        </pic:nvPicPr>
                                        <pic:blipFill rotWithShape="1">
                                          <a:blip r:embed="rId8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5630" b="487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2585089" y="2424882"/>
                                            <a:ext cx="2054255" cy="20459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</a:extLst>
                                        </pic:spPr>
                                      </pic:pic>
                                    </wpg:grpSp>
                                    <wps:wsp>
                                      <wps:cNvPr id="17" name="Cuadro de texto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 rot="16200000">
                                          <a:off x="-470678" y="1049715"/>
                                          <a:ext cx="1312399" cy="37096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A152CE" w:rsidRDefault="00A152CE" w:rsidP="00A152CE">
                                            <w:pPr>
                                              <w:pStyle w:val="NormalWeb"/>
                                              <w:spacing w:before="0" w:beforeAutospacing="0" w:after="200" w:afterAutospacing="0" w:line="276" w:lineRule="auto"/>
                                            </w:pPr>
                                            <w:proofErr w:type="spellStart"/>
                                            <w:r>
                                              <w:rPr>
                                                <w:rFonts w:ascii="Verdana" w:eastAsia="Calibri" w:hAnsi="Verdan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</w:rPr>
                                              <w:t>Observed</w:t>
                                            </w:r>
                                            <w:proofErr w:type="spellEnd"/>
                                            <w:r>
                                              <w:rPr>
                                                <w:rFonts w:ascii="Verdana" w:eastAsia="Calibri" w:hAnsi="Verdan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</w:rPr>
                                              <w:t xml:space="preserve"> –</w:t>
                                            </w:r>
                                            <w:proofErr w:type="gramStart"/>
                                            <w:r>
                                              <w:rPr>
                                                <w:rFonts w:ascii="Verdana" w:eastAsia="Calibri" w:hAnsi="Verdan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</w:rPr>
                                              <w:t>log</w:t>
                                            </w:r>
                                            <w:r>
                                              <w:rPr>
                                                <w:rFonts w:ascii="Verdana" w:eastAsia="Calibri" w:hAnsi="Verdana"/>
                                                <w:color w:val="000000" w:themeColor="text1"/>
                                                <w:kern w:val="24"/>
                                                <w:position w:val="-5"/>
                                                <w:sz w:val="18"/>
                                                <w:szCs w:val="18"/>
                                                <w:vertAlign w:val="subscript"/>
                                              </w:rPr>
                                              <w:t>10</w:t>
                                            </w:r>
                                            <w:r>
                                              <w:rPr>
                                                <w:rFonts w:ascii="Verdana" w:eastAsia="Calibri" w:hAnsi="Verdan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</w:rPr>
                                              <w:t>(</w:t>
                                            </w:r>
                                            <w:proofErr w:type="gramEnd"/>
                                            <w:r>
                                              <w:rPr>
                                                <w:rFonts w:ascii="Verdana" w:eastAsia="Calibri" w:hAnsi="Verdan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</w:rPr>
                                              <w:t xml:space="preserve">p) 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5" name="Cuadro de texto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 rot="16200000">
                                        <a:off x="2607110" y="995778"/>
                                        <a:ext cx="1312399" cy="478657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A152CE" w:rsidRDefault="00A152CE" w:rsidP="00A152CE">
                                          <w:pPr>
                                            <w:pStyle w:val="NormalWeb"/>
                                            <w:spacing w:before="0" w:beforeAutospacing="0" w:after="200" w:afterAutospacing="0" w:line="276" w:lineRule="auto"/>
                                          </w:pPr>
                                          <w:proofErr w:type="spellStart"/>
                                          <w:r>
                                            <w:rPr>
                                              <w:rFonts w:ascii="Verdana" w:eastAsia="Calibri" w:hAnsi="Verdana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  <w:t>Observed</w:t>
                                          </w:r>
                                          <w:proofErr w:type="spellEnd"/>
                                          <w:r>
                                            <w:rPr>
                                              <w:rFonts w:ascii="Verdana" w:eastAsia="Calibri" w:hAnsi="Verdana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  <w:t xml:space="preserve"> –</w:t>
                                          </w:r>
                                          <w:proofErr w:type="gramStart"/>
                                          <w:r>
                                            <w:rPr>
                                              <w:rFonts w:ascii="Verdana" w:eastAsia="Calibri" w:hAnsi="Verdana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  <w:t>log</w:t>
                                          </w:r>
                                          <w:r>
                                            <w:rPr>
                                              <w:rFonts w:ascii="Verdana" w:eastAsia="Calibri" w:hAnsi="Verdana"/>
                                              <w:color w:val="000000" w:themeColor="text1"/>
                                              <w:kern w:val="24"/>
                                              <w:position w:val="-5"/>
                                              <w:sz w:val="18"/>
                                              <w:szCs w:val="18"/>
                                              <w:vertAlign w:val="subscript"/>
                                            </w:rPr>
                                            <w:t>10</w:t>
                                          </w:r>
                                          <w:r>
                                            <w:rPr>
                                              <w:rFonts w:ascii="Verdana" w:eastAsia="Calibri" w:hAnsi="Verdana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  <w:t>(</w:t>
                                          </w:r>
                                          <w:proofErr w:type="gramEnd"/>
                                          <w:r>
                                            <w:rPr>
                                              <w:rFonts w:ascii="Verdana" w:eastAsia="Calibri" w:hAnsi="Verdana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  <w:t xml:space="preserve">p) 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3" name="Cuadro de texto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 rot="16200000">
                                      <a:off x="-444797" y="4299597"/>
                                      <a:ext cx="1312399" cy="4227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A152CE" w:rsidRDefault="00A152CE" w:rsidP="00A152CE">
                                        <w:pPr>
                                          <w:pStyle w:val="NormalWeb"/>
                                          <w:spacing w:before="0" w:beforeAutospacing="0" w:after="200" w:afterAutospacing="0" w:line="276" w:lineRule="auto"/>
                                        </w:pPr>
                                        <w:proofErr w:type="spellStart"/>
                                        <w:r>
                                          <w:rPr>
                                            <w:rFonts w:ascii="Verdana" w:eastAsia="Calibri" w:hAnsi="Verdana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>Observed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Verdana" w:eastAsia="Calibri" w:hAnsi="Verdana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 xml:space="preserve"> –</w:t>
                                        </w:r>
                                        <w:proofErr w:type="gramStart"/>
                                        <w:r>
                                          <w:rPr>
                                            <w:rFonts w:ascii="Verdana" w:eastAsia="Calibri" w:hAnsi="Verdana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>log</w:t>
                                        </w:r>
                                        <w:r>
                                          <w:rPr>
                                            <w:rFonts w:ascii="Verdana" w:eastAsia="Calibri" w:hAnsi="Verdana"/>
                                            <w:color w:val="000000" w:themeColor="text1"/>
                                            <w:kern w:val="24"/>
                                            <w:position w:val="-5"/>
                                            <w:sz w:val="18"/>
                                            <w:szCs w:val="18"/>
                                            <w:vertAlign w:val="subscript"/>
                                          </w:rPr>
                                          <w:t>10</w:t>
                                        </w:r>
                                        <w:r>
                                          <w:rPr>
                                            <w:rFonts w:ascii="Verdana" w:eastAsia="Calibri" w:hAnsi="Verdana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>(</w:t>
                                        </w:r>
                                        <w:proofErr w:type="gramEnd"/>
                                        <w:r>
                                          <w:rPr>
                                            <w:rFonts w:ascii="Verdana" w:eastAsia="Calibri" w:hAnsi="Verdana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 xml:space="preserve">p) 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9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35733" y="2699803"/>
                                  <a:ext cx="1296102" cy="3539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A152CE" w:rsidRDefault="00A152CE" w:rsidP="00A152CE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proofErr w:type="spellStart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Expected</w:t>
                                    </w:r>
                                    <w:proofErr w:type="spellEnd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–</w:t>
                                    </w:r>
                                    <w:proofErr w:type="gramStart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log</w:t>
                                    </w:r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position w:val="-5"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10</w:t>
                                    </w:r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(</w:t>
                                    </w:r>
                                    <w:proofErr w:type="gramEnd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p)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7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999181" y="2699803"/>
                                <a:ext cx="1296102" cy="2559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152CE" w:rsidRDefault="00A152CE" w:rsidP="00A152CE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proofErr w:type="spellStart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Expected</w:t>
                                  </w:r>
                                  <w:proofErr w:type="spellEnd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–</w:t>
                                  </w:r>
                                  <w:proofErr w:type="gramStart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log</w:t>
                                  </w:r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proofErr w:type="gramEnd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p)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5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35740" y="5867572"/>
                              <a:ext cx="1388745" cy="3003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152CE" w:rsidRDefault="00A152CE" w:rsidP="00A152CE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proofErr w:type="spellStart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Expected</w:t>
                                </w:r>
                                <w:proofErr w:type="spellEnd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–</w:t>
                                </w:r>
                                <w:proofErr w:type="gramStart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og</w:t>
                                </w:r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position w:val="-5"/>
                                    <w:sz w:val="18"/>
                                    <w:szCs w:val="18"/>
                                    <w:vertAlign w:val="subscript"/>
                                  </w:rPr>
                                  <w:t>10</w:t>
                                </w:r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proofErr w:type="gramEnd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p)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3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999207" y="5867572"/>
                            <a:ext cx="1388745" cy="3693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152CE" w:rsidRDefault="00A152CE" w:rsidP="00A152CE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proofErr w:type="spellStart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xpected</w:t>
                              </w:r>
                              <w:proofErr w:type="spellEnd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–</w:t>
                              </w:r>
                              <w:proofErr w:type="gramStart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og</w:t>
                              </w:r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position w:val="-5"/>
                                  <w:sz w:val="18"/>
                                  <w:szCs w:val="18"/>
                                  <w:vertAlign w:val="subscript"/>
                                </w:rPr>
                                <w:t>10</w:t>
                              </w:r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p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25 Grupo" o:spid="_x0000_s1026" style="position:absolute;margin-left:-19.85pt;margin-top:-3.6pt;width:475.9pt;height:501.35pt;z-index:251659264" coordorigin="" coordsize="60447,6366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">
                <v:group id="24 Grupo" o:spid="_x0000_s1027" style="position:absolute;width:60447;height:63669" coordorigin="" coordsize="60447,636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23 Grupo" o:spid="_x0000_s1028" style="position:absolute;width:60447;height:63669" coordorigin="" coordsize="60447,636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<v:group id="13 Grupo" o:spid="_x0000_s1029" style="position:absolute;width:60447;height:63669" coordorigin="" coordsize="60447,636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  <v:group id="12 Grupo" o:spid="_x0000_s1030" style="position:absolute;width:60447;height:63669" coordorigin="" coordsize="60447,636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Cuadro de texto 2" o:spid="_x0000_s1031" type="#_x0000_t202" style="position:absolute;left:26071;top:42717;width:13124;height:478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gp/8EA&#10;AADbAAAADwAAAGRycy9kb3ducmV2LnhtbESPQWvCQBCF74L/YRmhF6mbFioldRVtKXg12vuQHZNg&#10;djZkR5P8+86h0NsM781732x2Y2jNg/rURHbwssrAEJfRN1w5uJy/n9/BJEH22EYmBxMl2G3nsw3m&#10;Pg58okchldEQTjk6qEW63NpU1hQwrWJHrNo19gFF176yvsdBw0NrX7NsbQM2rA01dvRZU3kr7sGB&#10;fEkT/c8yu8bT8HaYjkWyYXLuaTHuP8AIjfJv/rs+esVXev1FB7D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rIKf/BAAAA2wAAAA8AAAAAAAAAAAAAAAAAmAIAAGRycy9kb3du&#10;cmV2LnhtbFBLBQYAAAAABAAEAPUAAACGAwAAAAA=&#10;" filled="f" stroked="f">
                          <v:textbox>
                            <w:txbxContent>
                              <w:p w:rsidR="00A152CE" w:rsidRDefault="00A152CE" w:rsidP="00A152CE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proofErr w:type="spellStart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Observed</w:t>
                                </w:r>
                                <w:proofErr w:type="spellEnd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–</w:t>
                                </w:r>
                                <w:proofErr w:type="gramStart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og</w:t>
                                </w:r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position w:val="-5"/>
                                    <w:sz w:val="18"/>
                                    <w:szCs w:val="18"/>
                                    <w:vertAlign w:val="subscript"/>
                                  </w:rPr>
                                  <w:t>10</w:t>
                                </w:r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proofErr w:type="gramEnd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p) </w:t>
                                </w:r>
                              </w:p>
                            </w:txbxContent>
                          </v:textbox>
                        </v:shape>
                        <v:group id="10 Grupo" o:spid="_x0000_s1032" style="position:absolute;width:60447;height:63669" coordorigin="" coordsize="60447,636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      <v:group id="9 Grupo" o:spid="_x0000_s1033" style="position:absolute;width:60447;height:63669" coordorigin="" coordsize="60447,636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        <v:group id="8 Grupo" o:spid="_x0000_s1034" style="position:absolute;width:60447;height:63669" coordorigin="" coordsize="60447,636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          <v:group id="12 Grupo" o:spid="_x0000_s1035" style="position:absolute;left:2911;width:57536;height:63669" coordorigin="2911" coordsize="43482,481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            <o:lock v:ext="edit" aspectratio="t"/>
                                <v:group id="11 Grupo" o:spid="_x0000_s1036" style="position:absolute;left:8624;top:22310;width:37172;height:25809" coordorigin="8624,22310" coordsize="37181,258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                <v:shape id="7 CuadroTexto" o:spid="_x0000_s1037" type="#_x0000_t202" style="position:absolute;left:10530;top:22310;width:8425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                      <v:textbox style="mso-fit-shape-to-text:t">
                                      <w:txbxContent>
                                        <w:p w:rsidR="00A152CE" w:rsidRDefault="00A152CE" w:rsidP="00A152CE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</w:pPr>
                                          <w:r>
                                            <w:rPr>
                                              <w:rFonts w:ascii="Symbol" w:hAnsi="Symbol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</w:t>
                                          </w:r>
                                          <w:r>
                                            <w:rPr>
                                              <w:rFonts w:ascii="Symbol" w:hAnsi="Symbol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</w:t>
                                          </w:r>
                                          <w:r>
                                            <w:rPr>
                                              <w:rFonts w:ascii="Symbol" w:hAnsi="Symbol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</w:t>
                                          </w:r>
                                          <w:r>
                                            <w:rPr>
                                              <w:rFonts w:ascii="Symbol" w:hAnsi="Symbol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</w:t>
                                          </w: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= 3.99</w:t>
                                          </w:r>
                                          <w:r w:rsidR="00955456"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.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8 CuadroTexto" o:spid="_x0000_s1038" type="#_x0000_t202" style="position:absolute;left:30397;top:22310;width:14025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                  <v:textbox style="mso-fit-shape-to-text:t">
                                      <w:txbxContent>
                                        <w:p w:rsidR="00A152CE" w:rsidRDefault="00A152CE" w:rsidP="00A152CE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</w:pP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 xml:space="preserve">B) A_H_L_PH_B </w:t>
                                          </w:r>
                                          <w:r>
                                            <w:rPr>
                                              <w:rFonts w:ascii="Symbol" w:hAnsi="Symbol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</w:t>
                                          </w: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 xml:space="preserve">= </w:t>
                                          </w: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2.76</w:t>
                                          </w:r>
                                          <w:r w:rsidR="00955456"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.</w:t>
                                          </w:r>
                                          <w:bookmarkStart w:id="1" w:name="_GoBack"/>
                                          <w:bookmarkEnd w:id="1"/>
                                        </w:p>
                                      </w:txbxContent>
                                    </v:textbox>
                                  </v:shape>
                                  <v:shape id="9 CuadroTexto" o:spid="_x0000_s1039" type="#_x0000_t202" style="position:absolute;left:8624;top:46255;width:13566;height:18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                  <v:textbox style="mso-fit-shape-to-text:t">
                                      <w:txbxContent>
                                        <w:p w:rsidR="00A152CE" w:rsidRDefault="00A152CE" w:rsidP="00A152CE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</w:pP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 xml:space="preserve">C)  PC1-PC8 </w:t>
                                          </w:r>
                                          <w:r>
                                            <w:rPr>
                                              <w:rFonts w:ascii="Symbol" w:hAnsi="Symbol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</w:t>
                                          </w: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= 1.31.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10 CuadroTexto" o:spid="_x0000_s1040" type="#_x0000_t202" style="position:absolute;left:28216;top:46255;width:17590;height:18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                  <v:textbox style="mso-fit-shape-to-text:t">
                                      <w:txbxContent>
                                        <w:p w:rsidR="00A152CE" w:rsidRPr="00A152CE" w:rsidRDefault="00A152CE" w:rsidP="00A152CE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rPr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D) PC1-PC8_A_H_L_PH_</w:t>
                                          </w:r>
                                          <w:proofErr w:type="gramStart"/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B  </w:t>
                                          </w:r>
                                          <w:r>
                                            <w:rPr>
                                              <w:rFonts w:ascii="Symbol" w:hAnsi="Symbol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</w:t>
                                          </w:r>
                                          <w:proofErr w:type="gramEnd"/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= 1.30.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Picture 6" o:spid="_x0000_s1041" type="#_x0000_t75" style="position:absolute;left:2911;width:20542;height:204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cq0DzBAAAA2wAAAA8AAABkcnMvZG93bnJldi54bWxET8lqwzAQvRfyD2ICuZRYdtuE1LUS3JA2&#10;uWb5gMGa2qbWyFjykr+vCoXe5vHWyXaTacRAnastK0iiGARxYXXNpYLb9WO5AeE8ssbGMim4k4Pd&#10;dvaQYartyGcaLr4UIYRdigoq79tUSldUZNBFtiUO3JftDPoAu1LqDscQbhr5FMdrabDm0FBhS/uK&#10;iu9LbxTo1ecj7t+T/vlwt23ev5yux7VVajGf8jcQnib/L/5zn3SY/wq/v4QD5PY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cq0DzBAAAA2wAAAA8AAAAAAAAAAAAAAAAAnwIA&#10;AGRycy9kb3ducmV2LnhtbFBLBQYAAAAABAAEAPcAAACNAwAAAAA=&#10;">
                                  <v:imagedata r:id="rId9" o:title="qq_linfo" cropbottom="3425f" cropleft="3357f"/>
                                </v:shape>
                                <v:shape id="Picture 7" o:spid="_x0000_s1042" type="#_x0000_t75" style="position:absolute;left:25850;width:20543;height:204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KxoVu9AAAA2wAAAA8AAABkcnMvZG93bnJldi54bWxET8uqwjAQ3Qv+QxjBnaaKiFajiHDBhQg+&#10;PmBoxraYTGqTa+Pfm4Xg8nDe6220Rryo9bVjBZNxBoK4cLrmUsHt+jdagPABWaNxTAre5GG76ffW&#10;mGvX8Zlel1CKFMI+RwVVCE0upS8qsujHriFO3N21FkOCbSl1i10Kt0ZOs2wuLdacGipsaF9R8bj8&#10;WwVkZufTfTeJTzwejTx0cXnLolLDQdytQASK4Sf+ug9awTStT1/SD5CbDw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0rGhW70AAADbAAAADwAAAAAAAAAAAAAAAACfAgAAZHJz&#10;L2Rvd25yZXYueG1sUEsFBgAAAAAEAAQA9wAAAIkDAAAAAA==&#10;">
                                  <v:imagedata r:id="rId10" o:title="qq_linfo_ETLP" cropbottom="3701f" cropleft="4041f"/>
                                  <o:lock v:ext="edit" aspectratio="f"/>
                                </v:shape>
                                <v:shape id="Picture 8" o:spid="_x0000_s1043" type="#_x0000_t75" style="position:absolute;left:2911;top:24248;width:20542;height:204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2cNK3FAAAA2wAAAA8AAABkcnMvZG93bnJldi54bWxEj0FrwkAUhO+F/oflCb3VjR6KTV0lpBQ8&#10;CNrYS2+v2WcSzb5Ns0+N/74rCD0OM/MNM18OrlVn6kPj2cBknIAiLr1tuDLwtft4noEKgmyx9UwG&#10;rhRguXh8mGNq/YU/6VxIpSKEQ4oGapEu1TqUNTkMY98RR2/ve4cSZV9p2+Mlwl2rp0nyoh02HBdq&#10;7CivqTwWJ2fgd3t6FzlsQvd93L82+TrLi5/MmKfRkL2BEhrkP3xvr6yB6QRuX+IP0Is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dnDStxQAAANsAAAAPAAAAAAAAAAAAAAAA&#10;AJ8CAABkcnMvZG93bnJldi54bWxQSwUGAAAAAAQABAD3AAAAkQMAAAAA&#10;">
                                  <v:imagedata r:id="rId11" o:title="qq_linfo_c1_c8" cropbottom="3193f" cropleft="3357f"/>
                                  <o:lock v:ext="edit" aspectratio="f"/>
                                </v:shape>
                                <v:shape id="Picture 9" o:spid="_x0000_s1044" type="#_x0000_t75" style="position:absolute;left:25850;top:24248;width:20543;height:204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qrTtbCAAAA2wAAAA8AAABkcnMvZG93bnJldi54bWxEj0FrwkAUhO9C/8PyCt50YyhiU1cRQbD1&#10;lMTm/Mi+ZoPZtyG7avz33ULB4zDzzTDr7Wg7caPBt44VLOYJCOLa6ZYbBefyMFuB8AFZY+eYFDzI&#10;w3bzMlljpt2dc7oVoRGxhH2GCkwIfSalrw1Z9HPXE0fvxw0WQ5RDI/WA91huO5kmyVJabDkuGOxp&#10;b6i+FFerIH17t9+Y559mV1ZVdf0qqlO+V2r6Ou4+QAQawzP8Tx915FL4+xJ/gNz8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6q07WwgAAANsAAAAPAAAAAAAAAAAAAAAAAJ8C&#10;AABkcnMvZG93bnJldi54bWxQSwUGAAAAAAQABAD3AAAAjgMAAAAA&#10;">
                                  <v:imagedata r:id="rId12" o:title="qq_linfo_c1_c8_etlp" cropbottom="3193f" cropleft="3690f"/>
                                  <o:lock v:ext="edit" aspectratio="f"/>
                                </v:shape>
                              </v:group>
                              <v:shape id="Cuadro de texto 2" o:spid="_x0000_s1045" type="#_x0000_t202" style="position:absolute;left:-4707;top:10496;width:13124;height:3710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Gxi74A&#10;AADbAAAADwAAAGRycy9kb3ducmV2LnhtbERPS2vCQBC+C/0PyxS8SN1UqJbUVVpF8Gq09yE7edDs&#10;bMiOJvn3rlDwNh/fc9bbwTXqRl2oPRt4nyegiHNvay4NXM6Ht09QQZAtNp7JwEgBtpuXyRpT63s+&#10;0S2TUsUQDikaqETaVOuQV+QwzH1LHLnCdw4lwq7UtsM+hrtGL5JkqR3WHBsqbGlXUf6XXZ0B2Uvt&#10;7e8sKfyp//gZj1nQbjRm+jp8f4ESGuQp/ncfbZy/gscv8QC9uQ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UhsYu+AAAA2wAAAA8AAAAAAAAAAAAAAAAAmAIAAGRycy9kb3ducmV2&#10;LnhtbFBLBQYAAAAABAAEAPUAAACDAwAAAAA=&#10;" filled="f" stroked="f">
                                <v:textbox>
                                  <w:txbxContent>
                                    <w:p w:rsidR="00A152CE" w:rsidRDefault="00A152CE" w:rsidP="00A152CE">
                                      <w:pPr>
                                        <w:pStyle w:val="NormalWeb"/>
                                        <w:spacing w:before="0" w:beforeAutospacing="0" w:after="200" w:afterAutospacing="0" w:line="276" w:lineRule="auto"/>
                                      </w:pPr>
                                      <w:proofErr w:type="spellStart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Observed</w:t>
                                      </w:r>
                                      <w:proofErr w:type="spellEnd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 –</w:t>
                                      </w:r>
                                      <w:proofErr w:type="gramStart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log</w:t>
                                      </w:r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position w:val="-5"/>
                                          <w:sz w:val="18"/>
                                          <w:szCs w:val="18"/>
                                          <w:vertAlign w:val="subscript"/>
                                        </w:rPr>
                                        <w:t>10</w:t>
                                      </w:r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(</w:t>
                                      </w:r>
                                      <w:proofErr w:type="gramEnd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p) 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Cuadro de texto 2" o:spid="_x0000_s1046" type="#_x0000_t202" style="position:absolute;left:26071;top:9957;width:13124;height:478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+KZ70A&#10;AADbAAAADwAAAGRycy9kb3ducmV2LnhtbERPTYvCMBC9C/6HMMJeRFMXlKUaRV0WvFrd+9CMbbGZ&#10;lGa07b/fLAje5vE+Z7PrXa2e1IbKs4HFPAFFnHtbcWHgevmZfYEKgmyx9kwGBgqw245HG0yt7/hM&#10;z0wKFUM4pGigFGlSrUNeksMw9w1x5G6+dSgRtoW2LXYx3NX6M0lW2mHFsaHEho4l5ffs4QzIt1Te&#10;/k6Tmz93y8NwyoJ2gzEfk36/BiXUy1v8cp9snL+E/1/iAXr7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Cr+KZ70AAADbAAAADwAAAAAAAAAAAAAAAACYAgAAZHJzL2Rvd25yZXYu&#10;eG1sUEsFBgAAAAAEAAQA9QAAAIIDAAAAAA==&#10;" filled="f" stroked="f">
                              <v:textbox>
                                <w:txbxContent>
                                  <w:p w:rsidR="00A152CE" w:rsidRDefault="00A152CE" w:rsidP="00A152CE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proofErr w:type="spellStart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Observed</w:t>
                                    </w:r>
                                    <w:proofErr w:type="spellEnd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–</w:t>
                                    </w:r>
                                    <w:proofErr w:type="gramStart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log</w:t>
                                    </w:r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position w:val="-5"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10</w:t>
                                    </w:r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(</w:t>
                                    </w:r>
                                    <w:proofErr w:type="gramEnd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p) 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Cuadro de texto 2" o:spid="_x0000_s1047" type="#_x0000_t202" style="position:absolute;left:-4448;top:42995;width:13124;height:422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q3iL4A&#10;AADbAAAADwAAAGRycy9kb3ducmV2LnhtbERPS2vCQBC+C/0PyxS8SN3UopTUVVpF8Gq09yE7edDs&#10;bMiOJvn3rlDwNh/fc9bbwTXqRl2oPRt4nyegiHNvay4NXM6Ht09QQZAtNp7JwEgBtpuXyRpT63s+&#10;0S2TUsUQDikaqETaVOuQV+QwzH1LHLnCdw4lwq7UtsM+hrtGL5JkpR3WHBsqbGlXUf6XXZ0B2Uvt&#10;7e8sKfypX/6MxyxoNxozfR2+v0AJDfIU/7uPNs7/gMcv8QC9uQ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oat4i+AAAA2wAAAA8AAAAAAAAAAAAAAAAAmAIAAGRycy9kb3ducmV2&#10;LnhtbFBLBQYAAAAABAAEAPUAAACDAwAAAAA=&#10;" filled="f" stroked="f">
                            <v:textbox>
                              <w:txbxContent>
                                <w:p w:rsidR="00A152CE" w:rsidRDefault="00A152CE" w:rsidP="00A152CE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proofErr w:type="spellStart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Observed</w:t>
                                  </w:r>
                                  <w:proofErr w:type="spellEnd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–</w:t>
                                  </w:r>
                                  <w:proofErr w:type="gramStart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log</w:t>
                                  </w:r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proofErr w:type="gramEnd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p) 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shape id="Cuadro de texto 2" o:spid="_x0000_s1048" type="#_x0000_t202" style="position:absolute;left:10357;top:26998;width:12961;height:3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    <v:textbox>
                          <w:txbxContent>
                            <w:p w:rsidR="00A152CE" w:rsidRDefault="00A152CE" w:rsidP="00A152CE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proofErr w:type="spellStart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xpected</w:t>
                              </w:r>
                              <w:proofErr w:type="spellEnd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–</w:t>
                              </w:r>
                              <w:proofErr w:type="gramStart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og</w:t>
                              </w:r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position w:val="-5"/>
                                  <w:sz w:val="18"/>
                                  <w:szCs w:val="18"/>
                                  <w:vertAlign w:val="subscript"/>
                                </w:rPr>
                                <w:t>10</w:t>
                              </w:r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p) </w:t>
                              </w:r>
                            </w:p>
                          </w:txbxContent>
                        </v:textbox>
                      </v:shape>
                    </v:group>
                    <v:shape id="Cuadro de texto 2" o:spid="_x0000_s1049" type="#_x0000_t202" style="position:absolute;left:39991;top:26998;width:12961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  <v:textbox>
                        <w:txbxContent>
                          <w:p w:rsidR="00A152CE" w:rsidRDefault="00A152CE" w:rsidP="00A152CE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proofErr w:type="spellStart"/>
                            <w:r>
                              <w:rPr>
                                <w:rFonts w:ascii="Verdana" w:eastAsia="Calibri" w:hAnsi="Verdan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xpected</w:t>
                            </w:r>
                            <w:proofErr w:type="spellEnd"/>
                            <w:r>
                              <w:rPr>
                                <w:rFonts w:ascii="Verdana" w:eastAsia="Calibri" w:hAnsi="Verdan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–</w:t>
                            </w:r>
                            <w:proofErr w:type="gramStart"/>
                            <w:r>
                              <w:rPr>
                                <w:rFonts w:ascii="Verdana" w:eastAsia="Calibri" w:hAnsi="Verdan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og</w:t>
                            </w:r>
                            <w:r>
                              <w:rPr>
                                <w:rFonts w:ascii="Verdana" w:eastAsia="Calibri" w:hAnsi="Verdana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rFonts w:ascii="Verdana" w:eastAsia="Calibri" w:hAnsi="Verdan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Verdana" w:eastAsia="Calibri" w:hAnsi="Verdan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p) </w:t>
                            </w:r>
                          </w:p>
                        </w:txbxContent>
                      </v:textbox>
                    </v:shape>
                  </v:group>
                  <v:shape id="Cuadro de texto 2" o:spid="_x0000_s1050" type="#_x0000_t202" style="position:absolute;left:10357;top:58675;width:13887;height:30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  <v:textbox>
                      <w:txbxContent>
                        <w:p w:rsidR="00A152CE" w:rsidRDefault="00A152CE" w:rsidP="00A152CE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proofErr w:type="spellStart"/>
                          <w:r>
                            <w:rPr>
                              <w:rFonts w:ascii="Verdana" w:eastAsia="Calibri" w:hAnsi="Verdana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Expected</w:t>
                          </w:r>
                          <w:proofErr w:type="spellEnd"/>
                          <w:r>
                            <w:rPr>
                              <w:rFonts w:ascii="Verdana" w:eastAsia="Calibri" w:hAnsi="Verdana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–</w:t>
                          </w:r>
                          <w:proofErr w:type="gramStart"/>
                          <w:r>
                            <w:rPr>
                              <w:rFonts w:ascii="Verdana" w:eastAsia="Calibri" w:hAnsi="Verdana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og</w:t>
                          </w:r>
                          <w:r>
                            <w:rPr>
                              <w:rFonts w:ascii="Verdana" w:eastAsia="Calibri" w:hAnsi="Verdana"/>
                              <w:color w:val="000000" w:themeColor="text1"/>
                              <w:kern w:val="24"/>
                              <w:position w:val="-5"/>
                              <w:sz w:val="18"/>
                              <w:szCs w:val="18"/>
                              <w:vertAlign w:val="subscript"/>
                            </w:rPr>
                            <w:t>10</w:t>
                          </w:r>
                          <w:r>
                            <w:rPr>
                              <w:rFonts w:ascii="Verdana" w:eastAsia="Calibri" w:hAnsi="Verdana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(</w:t>
                          </w:r>
                          <w:proofErr w:type="gramEnd"/>
                          <w:r>
                            <w:rPr>
                              <w:rFonts w:ascii="Verdana" w:eastAsia="Calibri" w:hAnsi="Verdana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p) </w:t>
                          </w:r>
                        </w:p>
                      </w:txbxContent>
                    </v:textbox>
                  </v:shape>
                </v:group>
                <v:shape id="Cuadro de texto 2" o:spid="_x0000_s1051" type="#_x0000_t202" style="position:absolute;left:39992;top:58675;width:13887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A152CE" w:rsidRDefault="00A152CE" w:rsidP="00A152CE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proofErr w:type="spellStart"/>
                        <w:r>
                          <w:rPr>
                            <w:rFonts w:ascii="Verdana" w:eastAsia="Calibri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xpected</w:t>
                        </w:r>
                        <w:proofErr w:type="spellEnd"/>
                        <w:r>
                          <w:rPr>
                            <w:rFonts w:ascii="Verdana" w:eastAsia="Calibri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–</w:t>
                        </w:r>
                        <w:proofErr w:type="gramStart"/>
                        <w:r>
                          <w:rPr>
                            <w:rFonts w:ascii="Verdana" w:eastAsia="Calibri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log</w:t>
                        </w:r>
                        <w:r>
                          <w:rPr>
                            <w:rFonts w:ascii="Verdana" w:eastAsia="Calibri" w:hAnsi="Verdana"/>
                            <w:color w:val="000000" w:themeColor="text1"/>
                            <w:kern w:val="24"/>
                            <w:position w:val="-5"/>
                            <w:sz w:val="18"/>
                            <w:szCs w:val="18"/>
                            <w:vertAlign w:val="subscript"/>
                          </w:rPr>
                          <w:t>10</w:t>
                        </w:r>
                        <w:r>
                          <w:rPr>
                            <w:rFonts w:ascii="Verdana" w:eastAsia="Calibri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</w:t>
                        </w:r>
                        <w:proofErr w:type="gramEnd"/>
                        <w:r>
                          <w:rPr>
                            <w:rFonts w:ascii="Verdana" w:eastAsia="Calibri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p)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9B6D3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438"/>
    <w:rsid w:val="001F2428"/>
    <w:rsid w:val="00436F60"/>
    <w:rsid w:val="00732438"/>
    <w:rsid w:val="00955456"/>
    <w:rsid w:val="009829C4"/>
    <w:rsid w:val="009B6D32"/>
    <w:rsid w:val="00A152CE"/>
    <w:rsid w:val="00FC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F6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24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F6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24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Adrian Carignano</dc:creator>
  <cp:lastModifiedBy>Hugo</cp:lastModifiedBy>
  <cp:revision>7</cp:revision>
  <dcterms:created xsi:type="dcterms:W3CDTF">2018-01-19T19:16:00Z</dcterms:created>
  <dcterms:modified xsi:type="dcterms:W3CDTF">2018-02-10T17:52:00Z</dcterms:modified>
</cp:coreProperties>
</file>